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napToGrid w:val="false"/>
        <w:jc w:val="left"/>
        <w:outlineLvl w:val="1"/>
        <w:rPr/>
      </w:pPr>
      <w:r>
        <w:rPr>
          <w:kern w:val="0"/>
          <w:sz w:val="22"/>
          <w:szCs w:val="22"/>
        </w:rPr>
        <w:t xml:space="preserve">Table </w:t>
      </w:r>
      <w:r>
        <w:rPr>
          <w:rFonts w:eastAsia="PMingLiU;新細明體"/>
          <w:kern w:val="0"/>
          <w:sz w:val="22"/>
          <w:szCs w:val="22"/>
          <w:lang w:eastAsia="zh-HK"/>
        </w:rPr>
        <w:t>S5:</w:t>
      </w:r>
      <w:r>
        <w:rPr>
          <w:kern w:val="0"/>
          <w:sz w:val="22"/>
          <w:szCs w:val="22"/>
        </w:rPr>
        <w:t xml:space="preserve"> Coverage percentages of positively associated genes in the </w:t>
      </w:r>
      <w:r>
        <w:rPr>
          <w:rStyle w:val="Emphasis"/>
          <w:i w:val="false"/>
          <w:kern w:val="0"/>
          <w:sz w:val="22"/>
          <w:szCs w:val="22"/>
        </w:rPr>
        <w:t>GAD</w:t>
      </w:r>
      <w:r>
        <w:rPr>
          <w:kern w:val="0"/>
          <w:sz w:val="22"/>
          <w:szCs w:val="22"/>
        </w:rPr>
        <w:t xml:space="preserve"> by the extension of seed candidate genes in OMIM database</w:t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3146"/>
        <w:gridCol w:w="4860"/>
        <w:gridCol w:w="1215"/>
        <w:gridCol w:w="945"/>
        <w:gridCol w:w="1080"/>
        <w:gridCol w:w="1080"/>
      </w:tblGrid>
      <w:tr>
        <w:trPr/>
        <w:tc>
          <w:tcPr>
            <w:tcW w:w="200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MeSH </w:t>
            </w:r>
            <w:r>
              <w:rPr>
                <w:b/>
                <w:bCs/>
                <w:kern w:val="0"/>
                <w:sz w:val="16"/>
                <w:szCs w:val="16"/>
              </w:rPr>
              <w:t>Disease Name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OMIM Seed Candidate Genes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bCs/>
                <w:kern w:val="0"/>
                <w:sz w:val="20"/>
                <w:szCs w:val="16"/>
                <w:vertAlign w:val="superscript"/>
              </w:rPr>
              <w:t>a</w:t>
            </w:r>
            <w:r>
              <w:rPr>
                <w:b/>
                <w:bCs/>
                <w:kern w:val="0"/>
                <w:sz w:val="16"/>
                <w:szCs w:val="16"/>
              </w:rPr>
              <w:t>Symbol</w:t>
            </w:r>
            <w:r>
              <w:rPr>
                <w:b/>
                <w:bCs/>
                <w:kern w:val="0"/>
                <w:sz w:val="16"/>
                <w:szCs w:val="16"/>
              </w:rPr>
              <w:t>s)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 xml:space="preserve">Positively Associated Genes </w:t>
            </w:r>
            <w:r>
              <w:rPr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bCs/>
                <w:kern w:val="0"/>
                <w:sz w:val="20"/>
                <w:szCs w:val="16"/>
                <w:vertAlign w:val="superscript"/>
              </w:rPr>
              <w:t>a</w:t>
            </w:r>
            <w:r>
              <w:rPr>
                <w:b/>
                <w:bCs/>
                <w:kern w:val="0"/>
                <w:sz w:val="16"/>
                <w:szCs w:val="16"/>
              </w:rPr>
              <w:t>Symbol</w:t>
            </w:r>
            <w:r>
              <w:rPr>
                <w:b/>
                <w:bCs/>
                <w:kern w:val="0"/>
                <w:sz w:val="16"/>
                <w:szCs w:val="16"/>
              </w:rPr>
              <w:t xml:space="preserve">s) </w:t>
            </w:r>
            <w:r>
              <w:rPr>
                <w:b/>
                <w:bCs/>
                <w:kern w:val="0"/>
                <w:sz w:val="16"/>
                <w:szCs w:val="16"/>
              </w:rPr>
              <w:t>in GAD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umber of Positively Associated Genes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Number of Positively Associated Genes in Extended Gene Se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Overage Percent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bCs/>
                <w:kern w:val="0"/>
                <w:sz w:val="20"/>
                <w:szCs w:val="16"/>
                <w:vertAlign w:val="superscript"/>
              </w:rPr>
              <w:t>b</w:t>
            </w:r>
            <w:r>
              <w:rPr>
                <w:b/>
                <w:bCs/>
                <w:kern w:val="0"/>
                <w:sz w:val="16"/>
                <w:szCs w:val="16"/>
              </w:rPr>
              <w:t>p-</w:t>
            </w:r>
            <w:r>
              <w:rPr>
                <w:b/>
                <w:bCs/>
                <w:kern w:val="0"/>
                <w:sz w:val="16"/>
                <w:szCs w:val="16"/>
              </w:rPr>
              <w:t>v</w:t>
            </w:r>
            <w:r>
              <w:rPr>
                <w:b/>
                <w:bCs/>
                <w:kern w:val="0"/>
                <w:sz w:val="16"/>
                <w:szCs w:val="16"/>
              </w:rPr>
              <w:t>alue</w:t>
            </w:r>
          </w:p>
        </w:tc>
      </w:tr>
      <w:tr>
        <w:trPr/>
        <w:tc>
          <w:tcPr>
            <w:tcW w:w="200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bookmarkStart w:id="0" w:name="_Hlk22785692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</w:rPr>
              <w:t>Diabetes Mellitus</w:t>
            </w:r>
          </w:p>
        </w:tc>
        <w:tc>
          <w:tcPr>
            <w:tcW w:w="314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C8, AKT2, CAPN10, CCR5, CDKAL1, CTLA4, ENPP1, FOXC2, FOXP3, GCGR, GCK, GLIS3, GPD2, HNF1A, HNF1B, HNF4A, IGF2BP2, INSR, IPF1, IRS1, IRS2, KCNJ11, LIPC, MAPK8IP1, MBL2, NEUROD1, OAS1, PAX4, PTF1A, PTPN22, RETN, SH2B3, SLC2A2, SLC2A4, SLC30A8, SUMO4, TCF7L2, WFS1, ZFP57</w:t>
            </w:r>
          </w:p>
        </w:tc>
        <w:tc>
          <w:tcPr>
            <w:tcW w:w="48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ABCC8, ACE, ACP1, ACSM3, ADH1C, ADIPOQ, ADIPOR1, ADIPOR2, ADRB2, ADRB3, AGER, AGRP, AGT, AHSG, ALDOB, APOA1, APOA4, APOA5, APOC3, APOE, APOM, ARHGEF12, ATF6, ATP1A1, BAT2, BCHE, BTC, CAPN10, CASP7, CASQ1, CBLB, CCL2, CCR2, CCR5, CD14, CD36, CD3E, CD4, CDC2L2, CDKAL1, CDKN2A, CDKN2B, CEL, CETP, CHRM3, CLPS, CRP, CTLA4, CXCL12, CYP19A1, CYP2C9, CYP2D6, CYP2R1, DIO2, DRD2, DUSP12, ENDOGL1, ENPP1, EPHX2, F3, FABP1, FABP2, FAS, FASLG, FOXC2, FOXP3, FTO, FXN, GCGR, GCK, GHRL, GNB3, GPD2, GYS1, HHEX, HLA, HLA-A, HLA-C, HLA-DPB1, HLA-DQA1, HLA-DQB1, HLA-DRA, HLA-DRB1, HNF4A, HSD11B1, HSD17B1, HYOU1, IAPP, ICAM1, IDDM2, IDE, IFNG, IGF1, IGF2, IGF2BP2, IL10, IL12B, IL13, IL18, IL1R1, IL2RA, IL4, IL4R, IL6, IL6R, INS, INSR, IPF1, IRS1, IRS2, KCNJ11, KIR2DS2, KLF1, KLF7, LDLR, LEP, LEPR, LIPE, LMNA, LPL, LTA, MC3R, MET, MICA, MT-ND2, MT-TS2, MTTP, NAT2, NEUROD1, NEUROG3, NFKBIL1, NHE1, NOS2A, NOS3, NPPB, NPY, NPY2R, NR0B2, NR3C1, NR5A1, NRF1, OAS1, PARD6A, PARP1, PAX4, PBEF1, PCK1, PCSK2, PDCD1, PKLR, PLIN, PNPLA2, PON1, PPARA, PPARD, PPARG, PPARGC1A, PPARGC1B, PPP1R3, PPP1R3A, PRKAA2, PRKCZ, PSMA6, PSMB8, PSMB9, PTEN, PTGES2, PTGS2, PTPN1, PTPN22, PTPRF, PYY, REG1A, RETN, RXRG, SERPINE1, SLC11A1, SLC2A2, SLC30A8, SLCO1B1, SOCS2, SOD2, SOD3, SORBS1, SREBF1, STX1A, SUMO4, TAF5L, TAP2, TCF1, TCF7, TCF7L2, TFAP2B, TH, THBS2, TLR2, TNF, TNFRSF1B, UBL5, UCP1, UCP2, UCP3, USF1, UTS2, VDR, VLDLR, WFS1</w:t>
            </w:r>
          </w:p>
        </w:tc>
        <w:tc>
          <w:tcPr>
            <w:tcW w:w="121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94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73%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in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XIN1, BRAF, CASP8, CDH1, CRTC1, CTNNB1, EGFR, ERBB2, FLCN, GOLGA5, HNF1A, HNF1B, HRAS, HRPT2, IGF2R, ING1, KRAS2, LZTS1, MAML2, MET, MINPP1, MSH3, NCOA4, NDUFA13, NRAS, NTRK1, OGG1, PCM1, PIK3CA, PRCC, PRKAR1A, PRKN, PTCH1, PTCH2, PTEN, RAD54B, RAD54L, RASA1, RBBP8, RET, RNF139, RNF6, RRAS2, RSPO1, SDHD, SMOH, TFE3, TNFRSF10B, TNFRSF6, TP53, TRIM24, TRIM33, TSHR, VHL, WWOX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, ABCC2, ABCG2, ADH1C, AFP, AGER, ALDH2, APEX1, AR, AURKA, BARD1, BRAF, BRCA1, CCND1, CDH1, CDKN1A, CDKN1B, CDKN2A, CHEK2, COMT, CTLA4, CTNNB1, CYP19A1, CYP1A1, CYP1A2, CYP1B1, CYP2A6, CYP2E1, CYP3A4, CYP3A5, E2F1, ECG2, EGFR, EPHX1, ERCC1, ERCC2, ERCC5, ESR1, F7, FAS, FASLG, FGFR4, FHIT, GAS1, GNAS, GPX1, GSTA1, GSTM1, HFE, HIF1A, HLA-A, HLA-B, HLA-DQA1, HLA-DQB1, HLA-DRB1, HLA-E, HMGCR, HMOX1, HP, HSPA1B, Hras, IGF2R, IL1B, IL1RN, IL4R, IL8, ITGB3, KRAS, LEP, LIG1, LIPC, MBD4, MC1R, MDM2, MGMT, MLH1, MLH3, MMP1, MMP12, MMP2, MMP3, MMP9, MPO, MSH3, MTHFR, MYC, MYCL1, NAT1, NAT2, NME1, NOS2A, NOS3, NQO1, NRAS, NUDT1, OGG1, PAK1, PIP, PLAU, PMS1, POLG2, POLK, POLR2B, PPP1R13L, PTCH, PTEN, PTGS2, RAD51, RAGE, RET, RPA1, RPA3, SAI1, SERPINE1, SFTPB, SLC11A1, SOD2, STAT3, SULT1A1, TCF7L2, TFRC, TGFBR1, TIMP2, TNF, TP53, TP73, TP73L, TYMS, UGT1A1, UGT1A10, UGT1A7, UGT1A9, UQCRFS1, VDR, VEGFA, VHL, XPA, XRCC1, XRCC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D1, AGT, AGTR1, BMPR2, CPS1, CYP11B2, CYP3A5, ECE1, GNB3, HSD11B2, KCNMB1, NOS3, NR3C2, PTGIS, RETN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, ACADSB, ACE, ACE2, ACSM1, ACSM3, ADD1, ADD2, ADD3, ADIPOQ, ADM, ADRA1A, ADRA2B, ADRB1, ADRB2, AGT, AGTR1, AGTR2, AHR, ALOX12, APOB, APOC3, ATP1A1, BDKRB1, BDKRB2, BMPR2, CACNA1C, CALCA, CAPN10, CAPN5, CART, CAST, CAT, CAV1, CCR2, CES1, CFH, CFTR, CHGA, CLCNKB, CLU, CNR2, COL1A2, COMT, CORIN, CPS1, CTNS, CYBA, CYP11B2, CYP1A1, CYP2C8, CYP2C9, CYP2J2, CYP3A5, CYP4A11, CYP4F2, DRD1, DRD2, EDN1, EDN2, EDNRA, ENG, ENPP1, ESR2, F11, F7, FYN, GBA, GCGR, GCK, GHR, GHRL, GJA5, GNAI2, GNAS, GNB3, GPX1, GRK4, GYS1, HGF, HLA-A, HLA-B, HLA-DPB1, HLA-DQB1, HLA-DRB1, HMOX1, HSD11B1, HSD11B2, HTR2A, Hb, IKBKAP, INSR, ITGA2, KCNJ11, LDLR, LEP, LEPR, LIPC, LIPE, LPL, LRP5, MBOAT5, MTR, MTTP, NLRP3, NOS2A, NOS3, NPPA, NPPB, NPPC, NPR1, NPR2, NPR3, NPY, P2RY2, PLIN, PNMT, PON2, PPARG, PPARGC1A, PTGIS, QPCT, REN, RENBP, RETN, SA, SAA1, SAH, SCN7A, SCNN1A, SCNN1B, SCNN1G, SELE, SERPINE1, SGK, SLC12A1, SLC12A3, SLC14A2, SLC4A1, SLC6A2, SLC6A4, SLC7A1, SLC8A1, TGFB1, TH, TNF, TRH, TRHR, UCP2, UTS2, UTS2R, VDR, VWF, WNK1, WNK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8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2M, ACE, AD9, APBB2, APOE, APP, BLMH, HFE, MPO, NOS3, PACIP1, PLAU, PSEN1, PSEN2, SORL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2M, ABCA1, ABCA12, ABCA2, ABCB1, ACE, AHSG, APBB1, APBB3, APOA1, APOC1, APOC3, APOD, APOE, APP, BACE1, BCHE, BDNF, CDC2, CHAT, CNTF, COMT, CST3, CTNNA3, CTSD, CYP46, CYP46A1, DAPK1, DLD, DLST, DNMBP, DRD1, DRD3, ESR1, F13A1, FGF1, FYN, GAPDH, GAPDHS, GSK3B, HHEX, HLA-A, HLA-DRB1, HSPA1B, HTR2A, HTR6, IDE, IL18, IL1A, IL1B, IL1RN, IREB2, LDLR, LPA, LPL, LRP1, LRPAP1, LTA, M6PR, MAOA, MAOB, MAPT, MME, MMP3, MPO, MTHFR, MTR, NCSTN, NOS3, NOTCH4, NP, NPY, NQO1, NTF3, OLR1, PARP1, PIN1, PLAU, PNMT, PON1, PON2, POU2F1, PPARA, PRNP, PSEN1, PSEN2, PSENEN, SERPINA3, SLC6A4, SNCA, SOAT1, SOD2, SORL1, STH, TCN1, TCN2, TF, TFAM, TFCP2, TNF, TPH1, UBQLN1, UCHL1, USF1, USF2, VEGFA, VLDLR, WT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E, APOE, ESR1, F7, GCLC, GCLM, LGALS2, LRP8, LTA, MIAT, OLR1, THBD, TNFSF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ABCC9, ABO, ACE, ADIPOQ, ADRB1, AGT, AGTR1, AKAP10, ALDH2, ALOX5, ALOX5AP, APOA, APOA1, APOA4, APOA5, APOB, APOE, ARG1, BAT1, CCL11, CCL2, CCR5, CD14, CDKN1B, CDKN1C, CETP, CFH, CRP, CYP11B2, CYP1A2, CYP2C8, CYP2C9, CYP2J2, CYP4A11, ENPP1, ESR1, F12, F13A1, F2, F5, F7, F8, FABP2, FGA, FGB, FGG, GCLM, GJA4, GNB3, GP1BA, HNRPUL1, IGF1, INSR, ITGA2, ITGA2B, ITGB3, ITIH3, LGALS2, LIPG, LPA, LPL, LRPAP1, LTA, MEF2A, MMP3, MT-ND2, MTHFR, NFKBIL1, NOS3, NPR1, OLR1, OR13G1, P2RY11, PAFAH1B1, PAI1, PCSK9, PDX1, PECAM1, PLA2G7, PON1, PON2, PPARG, PTGIS, ROS1, SELE, SELP, SERPINE1, SLC6A4, TAS2R50, TF, TGFB1, THBD, THBS1, THBS4, THPO, TLR4, TNFRSF4, UTS2, VAMP8, VEGFA, WR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RB2, ALOX5, CCL11, CHI3L1, GPR154, HNMT, IL12B, IL13, IRAK3, MUC7, PHF11, PLA2G7, PTGDR, PTGER2, SCGB3A2, TBX21, TNF, UG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O, ADAM33, ADRB2, AICDA, ALOX5, ALOX5AP, AOAH, BAT1, BDKRB2, C3, C5orf20, CCL11, CCL2, CCL5, CCR3, CCR5, CD14, CD40, CHRM1, CHRM3, CLCA1, CMA1, CRHR1, CSF2, CTLA4, CX3CL1, CXCR3, CYP1A1, CYP2J2, CYSLTR1, CYSLTR2, DAP3, DEFB1, DQ1B, EDN1, EGFR, FCER2, FCGR1A, FCGR1B, FCGR2A, FLG, GATA3, GC, GPR1, GPR44, GSTM1, GSTM3, GSTP1, GSTT1, HLA, HLA-DPB1, HLA-DQA1, HLA-DQB1, HLA-DRB1, HNMT, IFNG, IFNGR1, IKBKAP, IL10, IL12B, IL13, IL13RA1, IL15, IL16, IL17F, IL18, IL1A, IL1B, IL1RA, IL1RN, IL3, IL4, IL4R, IL5, IL8, IL8RA, IL8RB, IL9, IRF1, ITGB3, KCNS3, KDR, LELP1, LTA, LTC4S, MIF, MMP9, MS4A1, MS4A2, MT-CO2, MUC7, MYLK, NAT1, NAT2, NOS1, NOS2A, NOS3, PAFAH, PDGFRA, PGDS, PHF11, PTGDR, PTGER2, PTGER3, PTGER4, PTGIR, RNASE3, RUNX1, SCGB1A1, SCGB3A2, SELP, SERPINA3, SERPINE1, SPINK5, SPP1, STAT3, STAT4, STAT6, TAP1, TBX21, TBXA2R, TGFB1, TIMELESS, TLR10, TLR2, TLR4, TN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RB2, ADRB3, AGRP, AKR1C2, CART, ENPP1, FTO, GHRL, LEP, LEPR, MC3R, MC4R, NR0B2, NTRK2, PCSK1, POMC, PPARG, PPARGC1B, SDC3, SIM1, SLC6A14, UCP1, UCP2, UCP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2M, ABCG8, ADIPOQ, ADRA2A, ADRA2B, ADRB1, ADRB2, ADRB3, AHSG, APOA4, APOA5, APOB, APOC3, AR, CAPN10, CART, CCK, CIDEA, CNR1, CPT1A, CPT1B, DBP, DRD4, ENPP1, FAAH, FABP2, FAS, FTO, GABRA6, GAD2, GHRL, GPR10, GPR50, HSPA1B, HTR2A, HTR2C, IGF2, IL6, IL6R, INS, INSIG2, LDLR, LEP, LEPR, LIPC, LIPE, LPL, LRP5, MAOA, MAOB, MC3R, MC4R, MCHR1, MIF, NMU, NPY, NPY2R, NPY5R, NR3C1, PCSK1, PLA2G7, PLIN, PLTP, PMCH, POMC, PPARG, PPARGC1A, PRLHR, PTPN1, PYY, RETN, SCG3, SDC3, SELE, SERPINA6, SERPINE1, SH2B1, SLC6A14, SLC6A4, STCH, TH, TNF, TNFRSF1A, UCP1, UCP2, UCP3, USF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1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rit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PN, CD244, FRZB, HLA-DR1B, IL10, IL6, LTA, MATN3, MHC2TA, MIF, NFKBIL1, NOD2, PADI4, PSTPIP1, PTPN22, RUNX1, SLC22A4, STAT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2M, ABCA7, ABCB1, AMPD1, ATIC, BAT2, BTLA, CARD15, CCL26, CCR5, CD19, CD22, CIITA, CTLA4, CYP11B2, CYP17A1, CYP1A1, ESR1, EXOC4, FAS, FCGR2A, FCGR2B, FCGR3A, FCRL3, HCR, HLA, HLA-B, HLA-C, HLA-DMA, HLA-DQA1, HLA-DQB1, HLA-DRB1, HMHA1, ICAM1, IFNG, IGLV8, IGLV@, IL10, IL12B, IL13, IL18, IL1A, IL1B, IL1RN, IL2, IL23A, IL3, IL4, IL4R, IL6, IRF5, ITPA, KIR2DL1, KIR2DS2, KLRC1, KLRC2, KLRD1, LTA, MBL2, MEFV, MICA, MICB, MIF, MMP1, MMP12, MMP13, MMP2, MMP3, MMP7, MTHFR, MTR, MYO9B, NAT2, NFKB1, NLRP3, NOS2A, PADI4, PARP1, PDCD1, PLAU, PRKCH, PSORS1C1, PTPN22, RAGE, SAA1, SERPINA3, SH2D2A, SLC11A1, SLC19A1, SLC22A4, SOD2, SPP1, TAP1, TAP2, TIMELESS, TNF, TNFRSF1A, TNFRSF1B, TNFSF13B, TP53, TRAF5, TRB@, VEGF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CCL2, CX3CR1, IRS1, KL, LRP6, MEF2A, PON1, PON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ABCC6, ACE, ADA, ADH1B, ADIPOQ, ADIPOR1, AGT, AGTR1, ALOX15, APOA1, APOA2, APOA4, APOA5, APOB, APOC3, APOE, CCL5, CCR2, CD14, CD36, CD40, CDKN2A, CDKN2B, CETP, CMA1, CRP, CX3CR1, CYBA, CYP3A4, CYP7A1, ECE1, EDN1, EPHX2, F12, F5, F7, FBN1, FCGR3A, GATA2, GCLM, GJA4, GNB3, GPX1, HLA-DQB1, HLA-DRB1, HMOX1, ICAM1, IL1RN, IL6, IRAK1, ITGA2, ITGB3, LCAT, LIPC, LPA, LPL, LTA, MBL2, MC4R, MEF2A, MMP3, MMP7, MMP9, MPO, MTHFR, NOS3, NR3C1, OLR1, PECAM1, PLA2G7, PON1, PON2, PPARA, RAGE, SELE, SELP, SELPLG, THBS1, THBS2, TLR4, TNFAIP3, VEGFA, WR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zophren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I3L1, CLINT1, COMT, DISC1, DRD3, HTR2A, MTHFR, PRODH, RGS4, RTN4R, SYN2, TAAR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, AKT1, ATXN8OS, BDNF, CCK, CCKAR, CHGB, CHL1, CHRM1, CHRNA7, CLOCK, CNR1, CNTF, COMT, DBH, DRD2, DRD3, DRD4, DRD5, DRP2, DTNBP1, EGF, FRK, GABBR1, GJA8, GRIA4, GRIN2A, GRIN2B, GRM3, GRM5, HLA-A, HLA-DQB1, HLA-DRB1, HMBS, HTR2A, HTR2C, HTR4, HTR5A, IL10, IL10RA, IL1B, JARID2, KCNN3, L1CAM, MAOA, MED12, MTHFR, NDUFV2, NOS1, NOTCH4, NQO2, NR4A2, NRG1, NTF3, OPRS1, PDE4B, PDLIM5, PIP5K2A, PLA2G1B, PON1, PPP3CC, RGS2, SLC6A3, SLC6A4, SRR, SYN3, TH, TNF, TPH1, YWHAH, ZDHHC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em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L1, ACSL6, AF10, AF1Q, ARHGAP26, ARHGEF12, ARNT, ATM, BAX, BCL2, BCR, BRCA2, CALM, CBFB, CEBPA, CHIC2, ETV6, FLT3, GATA1, GMPS, HOXD4, IKZF1, IRF1, JAK2, KIT, KRAS2, LPP, MKL1, MYB, NBS1, NF1, NPM1, NQO1, NUMA1, NUP214, PDGFRB, PML, PTPN11, RAP1GDS1, RUNX1, SETBP1, STAT5B, TAL1, TAL2, TCRA, WHSC1L1, ZBTB16, ZNF19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, ABL1, BAX, BCL10, BCL2, CDKN2A, CTLA4, CXCL12, CYP1A1, CYP3A4, DCK, DHFR, FAS, FLT3, GATA1, GNAS, GSTM1, GSTP1, GSTT1, HFE, HLA-A, HLA-B, HLA-DPB1, HPSE, HY, IL10, KRAS, MLH1, MTHFR, MTRR, NOTCH1, NPM1, NQO1, NR3C1, NRAS, PDCD5, PIGA, PTPN11, RUNX1, SHMT1, SLC19A1, SOD2, TNF, TP53, TP73L, TPMT, TYMS, UGT1A1, 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E-0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  <w:lang w:val="sv-SE"/>
              </w:rPr>
              <w:t>BRAF, EGFR, ERBB2, PRKN, RAD54B, RAD54L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  <w:lang w:val="sv-SE"/>
              </w:rPr>
              <w:t>APC, ATM, BRAF, CCKAR, CCND1, CDH1, CYP11A1, CYP17A1, CYP1A1, CYP1A2, CYP1B1, CYP2A13, CYP2A6, EGFR, ELAC2, EPHX1, ERBB2, ERCC2, FANCC, GSTM1, GSTP1, GSTT1, HLA-DQB1, HLA-DRB1, HMOX1, HRAS, IL1B, IL1RN, KLK2, KRAS, LAPTM4B, LIG4, LRMP, MC1R, MDM2, MMP1, MMP2, MMP3, MMP9, MTHFR, MTRR, MUC1, NAT1, NQO1, OGG1, PDCD5, PGR, RASSF1, SERPINE1, SFN, SHMT1, SOD2, SRD5A2, STK11, SULT1A1, TLR4, TP53, TP73, UGT1A7, XPA, XPC, XRCC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E-06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inson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H1C, ATP13A2, DBH, DJ1, DRD4, FGF20, GIGYF2, HTRA2, LRRK2, MAPT, NDUFV2, NR4A2, PINK1, PRKN, SNCA, SNCAIP, TBP, UCHL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2M, ACE, ADH1C, ADH4, APOE, BDNF, CCK, CCKBR, CD14, COMT, CTSD, CYP1A1, CYP27A1, CYP2D6, DRD2, ESR2, FGF20, FRAXA, FRAXE, GBA, GSTM1, GSTO1, GSTO2, GSTP1, HTR6, IL1B, IL6, LRRK2, MAOA, MAOB, MAPT, MT-ND1, MT-ND3, NOS1, NOS2A, NQO1, NQO2, NR4A2, OPRM1, PARK2, PARP1, PINK1, PON1, SLC6A3, SLC6A4, SNCA, SOD2, TFAM, UCHL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3E-10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CR5, CRFB4, IFNAR2, IFN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C2, ADA, C4A, CCL2, CCL5, CCR2, CCR5, CD81, CPT1A, CR1, CTLA4, CYP1A1, CYP1A2, CYP2C8, CYP2D6, CYP2E1, CYP3A4, DDX5, EDN1, EIF2AK2, ERCC2, FAS, GSTM1, HAVCR1, HBB, HFE, HLA, HLA-A, HLA-B, HLA-DQA1, HLA-DQB1, HLA-DRB1, HP, HTR1A, IFNA2, IFNAR1, IFNG, IGF2, IL10, IL10RA, IL12B, IL16, IL18, IL1B, IL1RN, IL6, IRF1, KIR3DL1, LDLR, LEC, LTA, MDM2, MMP1, MPO, MTP, MX1, NAT1, NS5A, OAS1, POLG2, PON1, PSMB8, PTK2, SOD2, TAP2, TBX21, TGFB1, TLR7, TNF, TP53, UGT1A7, UGT2B7, 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PARG, PPP1R3A, PTPN1, RETN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G5, ABCG8, ACE, ADIPOQ, ADIPOR2, ADRA2A, ADRB3, AMPD1, APOA5, CAPN10, CCL2, CD36, CYP1A2, DIO2, ENPP1, FABP2, FABP4, FFAR1, FOXC2, GC, GCGR, GFPT1, HSD11B1, ICAM1, IGF1R, IL6R, INS, INSR, IRS1, LEP, LEPR, LIPC, LPL, MC4R, NOS3, PLIN, PPARD, PPARG, PPARGC1A, RETN, SCARB1, TCF1, TNF, TSHR, UCP1, USF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por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CALCA, CALCR, COL1A1, COL1A2, LRP5, RIL, SLC34A1, SLC9A3R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AHSG, ALDH2, ALOX12, ALPL, AR, BGLAP, CALCA, CALCR, CASR, CAT, CCL2, CD38, CNR1, COL1A1, CYP17A1, CYP19A1, CYP3A7, DBP, ESR1, ESR2, FLT3, FOXC2, GC, GH1, GNRH1, IGF1, IL10, IL1B, IL1R, IL1R1, IL1RN, IL6, KIT, KL, LEPR, LRP5, MTHFR, NOS3, NPPB, PLIN, PLXNA2, PON1, PON2, PTHR1, RIL, TGFB1, TNF, TNFR2, TNFRSF11B, TNFRSF1B, VDR, WR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IP, APC, GNAI2, GNAS, HMGA2, HNF1A, HRPT2, LHCGR, MEN1, MUTYH, ODC1, PLAG1, THRA, TSH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OX12, ALOX5, APC, AR, CASR, CCND1, CYP1A2, CYP1B1, CYP2C9, EPHX1, KRAS, MMP1, MMP3, MTHFR, MUTYH, MYH1, NAT2, NPPA, NQO1, ODC1, OGG1, PDE11A, PPARD, PTGS1, PTPRJ, RAS, REN, RET, SLC10A2, TCF1, UGT1A6, XPC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HLA-C, IL23R, PSORS10, PSORS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ATIC, CDSN, HCR, HLA, HLA-A, HLA-C, HLA-DMB, HLA-DQA1, HLA-DQB1, HLA-DRB1, IL10, IL12B, IL15, IL19, IL1RN, IL20, IL23R, IL24, IRF2, KIR2DL2, KIR2DS1, LTA, MICB, MIF, MMP2, PSMB8, PSMB9, PSORS1C3, RAGE, SERPINA1, SLC19A1, SLC9A3R1, TAP1, TAP2, TNF, TYMS, VDR, VEGF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BRAF, CDK4, CDKN2A, MC1R, STK11, XRCC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APEX1, ASIP, BRAF, CCR2, CD86, CDKN2A, EGF, FAS, FASLG, FGFR4, HMOX1, IL24, MC1R, NFKB1, NFKBIA, NRAS, RAS, TGFA, TP53, VDR, VEGFA, XPC, XRCC1, XRCC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24, HLA-DQB1, HLA-DR1B, IL7R, MHC2TA, PTPR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AMTS14, ADRB2, APOC2, APOE, BTNL2, CCR2, CCR5, CD24, CNTF, CRYAB, CTLA4, FAS, FASLG, FCRL3, GABRA3, HLA-DPB1, HLA-DQA1, HLA-DQB1, HLA-DRB1, IFNG, IL1B, IL1RN, IL2, IL4, IL4R, IL6, JAG1, LILRA3, MBP, MEFV, MPO, OAS1, PDCD1, PNMT, POU2AF1, PRKCA, PTAFR, PTPRC, PVRL2, SH2D2A, TAC1, TNF, UCP2, 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E-0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r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CD36, CR1, FCGR2B, FY, GYPA, GYPC, ICAM1, NCR3, NOS2A, SLC4A1, TIRAP, TNF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CD36, CR1, FCGR2A, FCGR3A, FCGR3B, G6PD, HLA-A, HLA-DRB5, HMOX1, Hb, ICAM1, IFNA1, IFNAR1, IFNGR1, IL13, IL1A, IL1RN, IL4, MBL2, NOS2, NOS2A, PECAM1, PSMB9, TNF, TNFAI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E-0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leps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DH7A1, ARHGEF9, ARX, ATP6AP2, CACNA1H, CACNB4, CHRNA2, CHRNA4, CHRNB2, CLCN2, CLN8, CNTNAP2, CSTB, EFHC1, EPM2A, GABRA1, GABRB3, GABRG2, JRK, KCNMA1, KCNQ2, KCNQ3, KCTD7, LGI1, LYK5, ME2, NHLRC1, OPRM1, PCDH19, POLG, PRICKLE1, SCN1A, SCN1B, SIAT9, SLC25A22, SRPX2, SYN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, APOE, ATP1A2, CACNA1A, CACNA1H, CACNG3, CHRNA4, CLCN2, CYP2C19, CYP2C9, FABP2, GABRB1, GABRG2, GRIK1, HP, KCNJ10, KCNJ3, LGI4, OPRM1, PDYN, PRNP, SCN1A, SCN1B, SLC4A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ercul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CL2, CD209, IFNG, IFNGR1, NRAMP1, SP110, TIRA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CL2, CYP2E1, GSTM1, GSTT1, HLA, HLA-DQA1, HLA-DQB1, HLA-DRB1, HLA-DRB3, HLA-DRB5, IFNG, IFNGR1, IL10, IL12B, IL12RB1, IL4, IL8, IL8RA, IL8RB, NOS2A, P2RX7, SFTPA2, SLC11A1, TIRAP, TLR2, TNF, TNFRSF1A, 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nt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MP2B, DJ1, ITM2B, MAPT, PSEN1, SNCA, SNCB, TNF, TRPM7, VC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T, APBB1, APOE, AVP, CDC2, HSPA1A, ICAM1, IGF1R, IL1B, MAPT, MMP1, MMP3, MMP9, PON2, PRNP, PSEN1, S100B, SERPINI1, TNF, VLDL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E-0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cholesterolem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APOA2, APOB, EPHX2, GSBS, ITIH4, LDLR, LDLRAP1, PCSK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ABCB1, ABCG5, ABCG8, APOA1, APOB, APOC1, APOE, CYP2D6, CYP7A1, ITIH4, LDLR, LPL, NPC1L1, PCSK9, PON1, SREBF2, UC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E-0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M, BCL10, BCL2, BCL7A, BCL8, CASP10, MAD1L1, MALT1, MYC, PRF1, RAD54B, RAD54L, TCRA, ZNF19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G2, ATM, BCL1, BCL2, BCL6, CTLA4, CXCL12, CYP17A1, CYP1A1, CYP2B6, EDN1, FCGR3A, GHRL, GSTM1, GSTT1, HLA-DQB1, HLA-DRB1, IL1B, MSH2, MTHFR, PON1, PRF1, TNFRSF1A, TP5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9527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m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7, AK1, ALAS2, AMN, BAAT, BPGM, BRCA2, BRIP1, CDAN1, CUBN, EPHX1, FAAP95, FANCA, FANCC, FANCD2, FANCE, FANCF, FANCI, FANCM, G6PD, GATA1, GCLC, GLRX5, GPI, GSS, HBA1, HBA2, HBB, HK1, IFNG, IRF1, MTRR, NRAMP2, NT5C3, PALB2, PHF9, PUS1, RHAG, RPL11, RPL35A, RPL5, RPS17, RPS19, RPS24, RPS7, SLC19A2, SLC2A1, SLC4A1, SPTB, TERC, TERT, TF, TJP2, TMPRSS6, TPI1, XRCC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K1, CYP1A1, CYP2E1, Cdc25A, EPB42, G6PD, GATA1, HLA, IFNG, NOS3, PKLR, TERC, TERF1, TERF2, TERT, TP53, UGT1A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2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ular Degeneratio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4, APOE, C2, C3, CFB, CNGB3, CST3, CX3CR1, ERCC6, FBLN5, HF1, HMCN1, HTRA1, LOC387715, RAXL1, RPGR, TLR3, TLR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1, ABCA4, APOE, ARMS2, C2, C7, CFB, CFH, CFHR1, CFHR3, CST3, CYP1A1, ERCC6, HTR1A, HTRA1, MBL2, MMP9, PON1, RDS, VEGF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hn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DLG5, IL23R, IL6, NOD2, SLC22A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ABCB1, ATG16L1, CARD15, CCL2, CCR2, CD14, CRP, DLG5, FCGR3A, HLA, HLA-DRA, HLA-DRB1, HSPA2, IBD5, IL16, IL23R, IL4, IL4R, MBL2, MIF, NKX2-3, NOD2, NRAMP, PTPN2, SERPINE1, SLC22A4, SLC22A5, TN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E-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iac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, HLA-DQA1, HLA-DQB1, MYO9B, SH2B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, DM, FAS, HLA, HLA-B, HLA-D, HLA-DPB1, HLA-DQA1, HLA-DQB1, HLA-DRB1, ICAM1, ICOS, IFNG, IL2, IL21, INS, KIR2DL5B, MBL2, MICA, MMP3, TIPARP, TN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E-0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t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FTR, CTRC, PRSS1, PRSS2, SPINK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DH2, CAT, CCL2, CEL, CFTR, CTSB, GSTT1, HLA, HLA-A, HLA-DQB1, HLA-DRB1, HSPA1B, IL1RN, IL8, KRT8, MIF, PRSS1, SPINK1, TGFB1, TNF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ria, Cerebral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36, ICAM1, TNF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36, CR1, FCGR2A, FCGR3A, FCGR3B, HLA-DRB5, HMOX1, IFNA1, IFNAR1, IFNGR1, IL4, NOS2, NOS2A, PECAM1, TNF, TNFAI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uc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1B1, FOXC1, LMX1B, MYOC, OPA1, OPTN, WDR36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OE, CYP1B1, EDNRA, GSTM1, IGF2, IL1B, IL1RN, MMP9, MYOC, OPA1, OPTC, OPTN, PON1, TA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yopathy, Dilated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C9, ACTC1, ACTN2, CSRP3, DES, DMD, EYA4, FKTN, LDB3, LMNA, MYBPC3, MYH7, PLN, PSEN1, PSEN2, SCN5A, SGCD, TAZ, TCAP, TMPO, TNNC1, TNNI3, TNNT2, TPM1, TTN, VCL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E, ADRA2C, ADRB1, ADRB2, CYP11B2, DMD, HLA-DPA1, HLA-DPB1, HLA-DQA1, HLA-DRB1, LMNA, MYBPC3, NEBL, PLN, TNNT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28686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itis Pigmentos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A4, AIPL1, CA4, CERKL, CNGA1, CNGB1, CRB1, CRX, EYS, FSCN2, HPRP3, IDH3B, IMPDH1, MERTK, MFRP, NR2E3, NRL, PDE6A, PDE6B, PRCD, PROM1, PRPF31, PRPF8, RDS, RGR, RHO, RLBP1, ROM1, RP1, RP2, RP9, RPE65, RPGR, SEMA4A, TOPORS, TULP1, USH2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RX, FSCN2, NRL, PDE6B, RHO, ROM1, RP1, RPGR, RPGRI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riglyceridem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OA5, LIPI, RP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APOA2, APOA4, APOA5, APOC2, APOC3, APOE, CYP7A1, LPL, PPARA, R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E-0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fnes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TG1, ATP2B2, ATP6B1, CCDC50, CD151, CDH23, CLDN14, COCH, COL11A2, COL2A1, CRYM, DFNA5, DIAPH1, DSPP, ESPN, ESRRB, EYA4, FGF3, GATA3, GJB2, GJB3, GJB6, IGF1, JAG1, KCNQ4, KIAA1199, LHFPL5, LRTOMT, MARVELD2, MYH14, MYH9, MYO15A, MYO1A, MYO3A, MYO6, MYO7A, OPA1, OTOA, OTOF, PAX3, PCDH15, PJVK, POU3F4, POU4F3, PRES, RDX, RPGR, SDHD, SIX1, SLC17A8, SLC4A11, STRC, TECTA, TFCP2L3, TIMM8A, TMC1, TMIE, TMPRSS3, TRIOBP, TRMU, USH1C, WHRN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JA1, GJB2, MYO15, MYO7A, NDP, POU3F4, SLC26A4, TECTA, TMPRSS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25967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BS, FGA, SERPINA1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2, F5, ITGA2B, PROC, PROS1, PTGER2, SELPLG, SERPINC1, VKORC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7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E-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otrophic Lateral Scler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S2, ANG, CHMP2B, DCTN1, DJ1, NEFH, PRPH, SETX, SOD1, TARDBP, TRPM7, VAP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T-ND5, MT2A, MT3, OGG1, PON1, PON2, PON3, PRPH, SMN1, SOD1, VEGF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51361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CR2, CCR5, CX3CR1, FCGR3A, FUT2, IFNGR1, IFNGR2, IL12RB1, IL1B, IL1RN, MBL2, MYD88, NRAMP1, OAS1, RAG1, RPGR, STAT1, STAT3, TCBA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FCGR2A, HLA, IL18, IL6, MBL2, NOD2, TGFB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2161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al Retardatio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SL4, AGTR2, AP1S2, ARHGEF6, ARX, ATP6AP2, ATRX, BRWD3, CASK, CC2D1A, CDH15, CRBN, CUL4B, DIP2B, DLG3, DOCK8, FGD1, FMR2, FTSJ1, GDI1, GNAS, GRIA3, GRIK2, HSD17B10, HUWE1, IGBP1, IGF1, IL1RAPL1, KCNK9, KIRREL3, MAGT1, MBD5, MCPH1, MECP2, NLGN4, OPHN1, PAK3, PCDH19, PHF8, POMT1, PRSS12, RPS6KA3, SATB2, SHROOM4, SLC9A6, SMCX, SMS, SOX3, SRPX2, SYNGAP, TM4SF2, TUSC3, UBE2A, UPF3B, VLDLR, ZBTB16, ZDHHC15, ZDHHC9, ZNF41, ZNF674, ZNF8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IO2, FMR1, HRAS, MECP2, POU1F1, RPS6KA3, THRB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9231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yopathy, Hypertrophic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X15, MYL2, MYLK2, PRKAG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T, CYP11B2, HLA-B, MYBPC3, MYH7, MYL2, MYOZ2, NOS3, PLA2G7, PLN, SCO2, TNNT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2137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cot-Marie-Tooth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NM2, EGR2, FGD4, FIG4, GARS, GDAP1, HOXD10, HSPB1, HSPB8, KIF1B, LITAF, LMNA, MFN2, MPZ, MTMR2, NDRG1, NEFL, PMP22, PRPS1, RAB7, SBF2, SH3TC2, YAR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GR2, GJB1, MPZ, MTMR2, PMP2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9417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Tube Defect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THFR, MTR, MTRR, T, VANGL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HMT, MTHFD1, MTHFR, MTR, MTRR, PDGFRA, SLC19A1, ZIC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1091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os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TA, PRKN, TLR1, TLR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HLA, HLA-A, IL12B, LAMA2, PACRG, PARK2, TLR2, TNF, 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E-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id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TNL2, HLA-DR1B, NOD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E, BTNL2, CD14, CR1, HLA-DQB1, HLA-DRB1, HLA-DRB3, HLA-G, HSPA1L, IFNA17, MIF, MUC1, NFKB1, NOD2, SELE, TLR2, TLR4, VEGF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41104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ar Atax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XN1, ATXN10, ATXN2, ATXN7, C10orf2, CABC1, CACNA1A, CP, FGF14, ITPR1, KCNC3, PLEKHG4, POLG, PPP2R2B, PRKCG, SCA25, SCA8, SPTBN2, SYNE1, TBP, TDP1, TTBK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CNA1A, CEP290, CP, NPH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62383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QT Syndrom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KAP9, ALG10, ANK2, CAV3, KCNE1, KCNE2, KCNH2, KCNJ2, KCNQ1, SCN4B, SCN5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1A2, CYP2C9, HERG, KCNE1, KCNH2, KCNQ1, SCN5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8821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ma, Non-Hodgki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RF1, RAD54B, RAD54L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, CYP17A1, CYP1A1, GHRL, GSTM1, GSTT1, MSH2, MTHFR, PON1, TP5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57085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arthrit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PN, FRZB, MATN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C1, AR, ASPN, CALM1, COL1A1, COL2A1, COL9A1, COMP, ENPP1, ESR1, FRZB, GDF5, HAPLN1, HLA-DQA1, IL1A, IL4R, KL, MATN1, MBOAT5, MMP2, 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5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E-1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chromat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MP2, HAMP, HFE, HJV, SLC40A1, TFR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BRD1, HAMP, HFE, HFE2, HLA, SLC40A1, TFR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CA2, DMBT1, ERBB2, LGI1, PPARG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  <w:lang w:val="sv-SE"/>
              </w:rPr>
              <w:t>EGFR, MGMT, MMP1, MTR, PTE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12196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spadia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, MAMLD1, SRD5A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AR, ESR2, INSL3, SRD5A2, WT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572726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roderma Pigmentosu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DB2, ERCC2, ERCC3, ERCC4, ERCC5, POLH, XPA, XPC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RCC2, ERCC3, ERCC6, XP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8905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lepsy, Generalized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CNB4, GABRG2, SCN1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CNA1A, CHRNA4, CLCN2, GABRG2, HP, KCNJ10, KCNJ3, OPRM1, SCN1B, SLC4A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6265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ochromocyt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DNF, KIF1B, RET, SDHB, SDHD, VHL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RIN2B, RET, SDHB, VH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6685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ft Palat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CDH1, HOXA2, L1CAM, SATB2, TBX2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BCL3, COMT, CYP1A1, GAD1, GSTM1, SLC19A1, TGFA, TGFB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9395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tington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D, JPH3, PRNP, TBP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2D6, CYP2E1, ERDA1, GRIK1, GRIK2, HD, NAT2, NQO1, PRNP, UCHL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84199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on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CTB, ATP1A3, DRD2, DRD5, DYT1, FA2H, GCH1, PRKRA, SCP2, SGCE, SLC2A1, TAF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RD2, DRD5, GCH1, TOR1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18218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nard-Soulier Syndrom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P1BA, GP1BB, GP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P1BA, GP1BB, GP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E-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SPSCR1, CHEK2, CSMF, DDIT3, EWSR1, EXT1, FOXO1A, IL6, MXI1, PAX3, PAX7, PDGFB, SDHB, SDHC, SDHD, SLC22A1L, SSX1, SSX2, TP5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GFR4, IL13, IL8RB, TP5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09901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yroidis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, DUOX2, GLIS3, NKX2-1, NKX2E, PAX8, SLC5A5, TG, TSH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TLA4, CYP2D6, MED12, TPO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7930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oph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, ATN1, CRB1, FHL1, HEXB, OAT, OPA1, OPA3, PLEKHG5, SMN1, TEAD1, TLR3, UBE1, VAP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DNF, PCM1, PRNP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9808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a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1, ABCB4, ATP8B1, HSD3B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B11, ABCB4, ACE, ATP8B1, HLA-DPA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2087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K, KIF1B, NME1, PMX2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RAS, MAPK8IP1, MYCN, PHOX2B, SSTR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26955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rial Fibrillation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JA5, KCNA5, KCNE2, KCNQ1, NPP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ACE, CETP, F13A1, GJA5, KCNE1, MINK1, NOS3, SCN5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69598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cytopen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sv-SE"/>
              </w:rPr>
            </w:pPr>
            <w:r>
              <w:rPr>
                <w:sz w:val="10"/>
                <w:szCs w:val="10"/>
                <w:lang w:val="sv-SE"/>
              </w:rPr>
              <w:t>CYCS, FLJ14813, GATA1, HOXA11, MPL, MYH9, WAS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AS, ITGB3, WA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56760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ract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EST1, BFSP1, BFSP2, CHMP4B, CRYAA, CRYAB, CRYBA1, CRYBA4, CRYBB1, CRYBB2, CRYBB3, CRYGC, CRYGD, CRYGS, CTDP1, EYA1, FTL, GALK1, GCNT2, GJA3, GJA8, HSF4, LIM2, MAF, MIP, OPA3, PAX6, PITX3, SIX6, SLC16A1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RYGC, GCNT2, IFNGR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3481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RP5, PTEN, SDHB, SDHC, SDHD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KN2A, CYP2E1, EGF, TP5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70223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ssive-Compulsive Disorder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DNF, HTR2A, SLC6A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DNF, COMT, DRD4, HTR1B, HTR2A, NRCAM, SLC6A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6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851181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hil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5, FGB, FGG, HCF2, HRG, PROC, PROS1, THBD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T, F2, F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E-0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fibr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F1, NF2, SPRED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KN2A, NF1, NF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3898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warfis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HR, GHRHR, PCNT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HR, IGF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8398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DN1, FOXN1, HR, RBM2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AR, HLA-A, IL1RN, MIF, PTPN2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86101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lers-danlos Syndrom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ADAMTS2, B4GALT7, COL1A1, COL1A2, COL3A1, COL5A1, COL5A2, PLOD, SLC39A13, TNX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L3A1, PLOD1, TNXB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84730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genesis Imperfect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L1A1, COL1A2, CRTAP, LEPRE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L1A1, COL1A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53774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parathyroidis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R, HRPT2, MEN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SR, MEN1, PTH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1045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hermaphroditis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19A1, HSD17B3, LHCG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, CYP19A1, WT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0523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CLCN2, GABRG2, SCN1A, SCN1B, SCN2A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it-IT"/>
              </w:rPr>
            </w:pPr>
            <w:r>
              <w:rPr>
                <w:sz w:val="10"/>
                <w:szCs w:val="10"/>
                <w:lang w:val="it-IT"/>
              </w:rPr>
              <w:t>CHRNA4, CSNK1G2, GABRG2, HCN2, KCNJ10, SCN2A, SLC6A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386536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inur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2orf25, CBS, LMBRD1, MMACHC, MTHFR, MTRR, SLC3A1, SLC7A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LC3A1, SLC7A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83359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omy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L4A6, FH, HMGA2, TSC1, TSC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GPT2, CYP17A1, CYP19A1, CYP1A1, CYP2A13, ESR1, IL12RB1, NR3C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06882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inoma, Papillar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  <w:lang w:val="pt-BR"/>
              </w:rPr>
            </w:pPr>
            <w:r>
              <w:rPr>
                <w:sz w:val="10"/>
                <w:szCs w:val="10"/>
                <w:lang w:val="pt-BR"/>
              </w:rPr>
              <w:t>GOLGA5, MET, NCOA4, PCM1, PRCC, PRKAR1A, TFE3, TRIM24, TRIM3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AF, RE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07806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rschsprung Diseas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CE1, EDN3, EDNRB, GDNF, L1CAM, PMX2B, RET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DNRB, PHOX2B, RE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1158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gangli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DHB, SDHC, SDHD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DHB, SDHD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54785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ms Tumor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CA2, GPC3, POU6F2, WT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OU6F2, WT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027599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xanthoma Elasticu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C6, GGCX, XYLT1, XYLT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BCC6, SPP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29172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det-Biedl Syndrom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RL6, BBS1, BBS12, BBS2, BBS4, BBS5, BBS7, CEP290, MKKS, MKS1, PTHB1, TMEM67, TRIM32, TTC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BS2, BBS4, NMB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7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01007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omyomat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L4A6, FH, TSC1, TSC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17A1, CYP19A1, CYP1A1, CYP2A13, ESR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58165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onan Syndrome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RAS2, NF1, PTPN11, RAF1, SOS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TPN1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21759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lamps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GT, EPHX1, STOX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THF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7197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ngioma, Capillary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NTXR1, FLT4, KD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VHL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58385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cystinur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2orf25, CBS, LMBRD1, MMACHC, MTHFR, MTR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B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363716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ut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HPRT1, PRPS1, RNASEH2A, RNASEH2B, RNASEH2C, TREX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OE, SLC22A1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76353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ket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LCN5, CYP27B1, CYP2R1, DMP1, FGF23, SLC34A3, VD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VD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161421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nes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ABP4, CACNA1F, CSNB1, GNAT1, GRM6, OPN1LW, OPN1MW, OPN1SW, PDE6B, RHO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IPL1, F2, NDP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32362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opolysaccharidosis I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ALNS, IDS, IDU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DU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39518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ephalit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LR3, TREX1, UNC93B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AM1, IL1B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04461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ulloblast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CA2, PTCH2, SUFU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RCA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2135288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P2A2, DKC1, DSG1, DSP, KRT1, KRT10, NOLA3, PIK3CA, RSPO1, SART3, SAT1, TERC, TERT, TINF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TP2A2, GSTM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415166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dermal Dysplasi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H3, ED1, EDAR, EDARADD, GJB6, HVEC, IKBKG, KRT85, NFKBIA, PKP1, TP6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FKBI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17361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bo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X10, IGBP1, PAX2, PAX6, SHH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X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917377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edema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1NH, F12, XPNPEP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PNPEP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60425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ft Lip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H1, HVEC, MSX1, MTHFR, MTR, TP6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SX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192335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hypoaldosteronism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R3C2, SCNN1A, SCNN1B, SCNN1G, WNK1, WNK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WNK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776592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 Insipidu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QP2, AVP, AVPR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VP, CANX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776504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 Hyperplasia, Congenital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11B1, CYP21A2, PO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YP21, CYP21A1, CYP21A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118283</w:t>
            </w:r>
          </w:p>
        </w:tc>
      </w:tr>
      <w:tr>
        <w:trPr/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osis</w:t>
            </w:r>
          </w:p>
        </w:tc>
        <w:tc>
          <w:tcPr>
            <w:tcW w:w="3146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POA1, APP, FGA, GSN, LYZ, OSMR, TT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T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995618</w:t>
            </w:r>
          </w:p>
        </w:tc>
      </w:tr>
      <w:tr>
        <w:trPr/>
        <w:tc>
          <w:tcPr>
            <w:tcW w:w="2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gonadism</w:t>
            </w:r>
          </w:p>
        </w:tc>
        <w:tc>
          <w:tcPr>
            <w:tcW w:w="3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HD7, DAX1, FGFR1, GNRHR, GPR54, LEP, LEPR, LHB, LHCGR, NELF, PROK2, SLC29A3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NRHR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165325</w:t>
            </w:r>
          </w:p>
        </w:tc>
      </w:tr>
    </w:tbl>
    <w:p>
      <w:pPr>
        <w:pStyle w:val="Normal"/>
        <w:autoSpaceDE w:val="false"/>
        <w:snapToGrid w:val="false"/>
        <w:jc w:val="left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: The gene symbols are the official ones nominated by </w:t>
      </w:r>
      <w:r>
        <w:rPr>
          <w:sz w:val="22"/>
          <w:szCs w:val="22"/>
        </w:rPr>
        <w:t>HUGO Gene Nomenclature Committee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http://www.genenames.org/</w:t>
      </w:r>
      <w:r>
        <w:rPr>
          <w:sz w:val="22"/>
          <w:szCs w:val="22"/>
        </w:rPr>
        <w:t xml:space="preserve">); </w:t>
      </w: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: The </w:t>
      </w:r>
      <w:r>
        <w:rPr>
          <w:sz w:val="22"/>
          <w:szCs w:val="22"/>
        </w:rPr>
        <w:t>coverage p-value</w:t>
      </w:r>
      <w:r>
        <w:rPr>
          <w:sz w:val="22"/>
          <w:szCs w:val="22"/>
        </w:rPr>
        <w:t xml:space="preserve">s are </w:t>
      </w:r>
      <w:r>
        <w:rPr>
          <w:sz w:val="22"/>
          <w:szCs w:val="22"/>
        </w:rPr>
        <w:t>calculated</w:t>
      </w:r>
      <w:r>
        <w:rPr>
          <w:sz w:val="22"/>
          <w:szCs w:val="22"/>
        </w:rPr>
        <w:t xml:space="preserve"> according to </w:t>
      </w:r>
      <w:r>
        <w:rPr>
          <w:sz w:val="22"/>
          <w:szCs w:val="22"/>
        </w:rPr>
        <w:t>hyper geometric</w:t>
      </w:r>
      <w:r>
        <w:rPr>
          <w:sz w:val="22"/>
          <w:szCs w:val="22"/>
        </w:rPr>
        <w:t xml:space="preserve"> distribution.</w:t>
      </w:r>
    </w:p>
    <w:p>
      <w:pPr>
        <w:pStyle w:val="Normal"/>
        <w:autoSpaceDE w:val="false"/>
        <w:snapToGrid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18:00Z</dcterms:created>
  <dc:creator>MXLi</dc:creator>
  <dc:description/>
  <cp:keywords/>
  <dc:language>en-US</dc:language>
  <cp:lastModifiedBy>MXLi</cp:lastModifiedBy>
  <dcterms:modified xsi:type="dcterms:W3CDTF">2010-12-15T07:19:00Z</dcterms:modified>
  <cp:revision>1</cp:revision>
  <dc:subject/>
  <dc:title>Table S5: Coverage percentages of positively associated genes in the GAD by the extension of seed candidate genes in OMIM database</dc:title>
</cp:coreProperties>
</file>